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C8E36A" w14:textId="6CCCD1E2" w:rsidR="00885656" w:rsidRPr="00C713F4" w:rsidRDefault="00133935" w:rsidP="00C713F4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1: </w:t>
      </w:r>
      <w:r w:rsidR="00C713F4" w:rsidRPr="00C713F4">
        <w:rPr>
          <w:rFonts w:ascii="Times New Roman" w:hAnsi="Times New Roman" w:cs="Times New Roman"/>
          <w:sz w:val="24"/>
        </w:rPr>
        <w:t>TOP 30 ACPP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713F4" w:rsidRPr="00C713F4" w14:paraId="594FFFE1" w14:textId="77777777" w:rsidTr="00C713F4">
        <w:tc>
          <w:tcPr>
            <w:tcW w:w="1659" w:type="dxa"/>
            <w:vAlign w:val="center"/>
          </w:tcPr>
          <w:p w14:paraId="6BC9197F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659" w:type="dxa"/>
            <w:vAlign w:val="center"/>
          </w:tcPr>
          <w:p w14:paraId="1CE3FBA0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659" w:type="dxa"/>
            <w:vAlign w:val="center"/>
          </w:tcPr>
          <w:p w14:paraId="7138DE8C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ACPP</w:t>
            </w:r>
          </w:p>
        </w:tc>
        <w:tc>
          <w:tcPr>
            <w:tcW w:w="1659" w:type="dxa"/>
            <w:vAlign w:val="center"/>
          </w:tcPr>
          <w:p w14:paraId="2DBE8E42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Citations</w:t>
            </w:r>
          </w:p>
        </w:tc>
        <w:tc>
          <w:tcPr>
            <w:tcW w:w="1660" w:type="dxa"/>
            <w:vAlign w:val="center"/>
          </w:tcPr>
          <w:p w14:paraId="026434F3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Publications</w:t>
            </w:r>
          </w:p>
        </w:tc>
      </w:tr>
      <w:tr w:rsidR="00C713F4" w:rsidRPr="00C713F4" w14:paraId="0C7CD6B8" w14:textId="77777777" w:rsidTr="00C713F4">
        <w:tc>
          <w:tcPr>
            <w:tcW w:w="1659" w:type="dxa"/>
            <w:vAlign w:val="center"/>
          </w:tcPr>
          <w:p w14:paraId="6D183E05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vAlign w:val="center"/>
          </w:tcPr>
          <w:p w14:paraId="56102A25" w14:textId="77777777" w:rsidR="00C713F4" w:rsidRPr="00C713F4" w:rsidRDefault="00C713F4" w:rsidP="00C713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Israel</w:t>
            </w:r>
          </w:p>
        </w:tc>
        <w:tc>
          <w:tcPr>
            <w:tcW w:w="1659" w:type="dxa"/>
            <w:vAlign w:val="center"/>
          </w:tcPr>
          <w:p w14:paraId="452DAFAC" w14:textId="77777777" w:rsidR="00C713F4" w:rsidRPr="00C713F4" w:rsidRDefault="00C713F4" w:rsidP="00C713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46</w:t>
            </w:r>
          </w:p>
        </w:tc>
        <w:tc>
          <w:tcPr>
            <w:tcW w:w="1659" w:type="dxa"/>
            <w:vAlign w:val="center"/>
          </w:tcPr>
          <w:p w14:paraId="04B93859" w14:textId="77777777" w:rsidR="00C713F4" w:rsidRPr="00C713F4" w:rsidRDefault="00C713F4" w:rsidP="00C713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46</w:t>
            </w:r>
          </w:p>
        </w:tc>
        <w:tc>
          <w:tcPr>
            <w:tcW w:w="1660" w:type="dxa"/>
            <w:vAlign w:val="center"/>
          </w:tcPr>
          <w:p w14:paraId="50B36029" w14:textId="77777777" w:rsidR="00C713F4" w:rsidRPr="00C713F4" w:rsidRDefault="00C713F4" w:rsidP="00C713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C713F4" w:rsidRPr="00C713F4" w14:paraId="6EFD3813" w14:textId="77777777" w:rsidTr="00C713F4">
        <w:tc>
          <w:tcPr>
            <w:tcW w:w="1659" w:type="dxa"/>
            <w:vAlign w:val="center"/>
          </w:tcPr>
          <w:p w14:paraId="2C4611CF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  <w:vAlign w:val="center"/>
          </w:tcPr>
          <w:p w14:paraId="1725F82F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659" w:type="dxa"/>
            <w:vAlign w:val="center"/>
          </w:tcPr>
          <w:p w14:paraId="26AEEF94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03</w:t>
            </w:r>
          </w:p>
        </w:tc>
        <w:tc>
          <w:tcPr>
            <w:tcW w:w="1659" w:type="dxa"/>
            <w:vAlign w:val="center"/>
          </w:tcPr>
          <w:p w14:paraId="2029C5B4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06</w:t>
            </w:r>
          </w:p>
        </w:tc>
        <w:tc>
          <w:tcPr>
            <w:tcW w:w="1660" w:type="dxa"/>
            <w:vAlign w:val="center"/>
          </w:tcPr>
          <w:p w14:paraId="7D92420F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</w:tr>
      <w:tr w:rsidR="00C713F4" w:rsidRPr="00C713F4" w14:paraId="47E1F37E" w14:textId="77777777" w:rsidTr="00C713F4">
        <w:tc>
          <w:tcPr>
            <w:tcW w:w="1659" w:type="dxa"/>
            <w:vAlign w:val="center"/>
          </w:tcPr>
          <w:p w14:paraId="035D3036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vAlign w:val="center"/>
          </w:tcPr>
          <w:p w14:paraId="290F2C1C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Switzerland</w:t>
            </w:r>
          </w:p>
        </w:tc>
        <w:tc>
          <w:tcPr>
            <w:tcW w:w="1659" w:type="dxa"/>
            <w:vAlign w:val="center"/>
          </w:tcPr>
          <w:p w14:paraId="461BF341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01.3333</w:t>
            </w:r>
          </w:p>
        </w:tc>
        <w:tc>
          <w:tcPr>
            <w:tcW w:w="1659" w:type="dxa"/>
            <w:vAlign w:val="center"/>
          </w:tcPr>
          <w:p w14:paraId="394FF096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304</w:t>
            </w:r>
          </w:p>
        </w:tc>
        <w:tc>
          <w:tcPr>
            <w:tcW w:w="1660" w:type="dxa"/>
            <w:vAlign w:val="center"/>
          </w:tcPr>
          <w:p w14:paraId="4ACD7A84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C713F4" w:rsidRPr="00C713F4" w14:paraId="471CC674" w14:textId="77777777" w:rsidTr="00C713F4">
        <w:tc>
          <w:tcPr>
            <w:tcW w:w="1659" w:type="dxa"/>
            <w:vAlign w:val="center"/>
          </w:tcPr>
          <w:p w14:paraId="424704EF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vAlign w:val="center"/>
          </w:tcPr>
          <w:p w14:paraId="39952EB3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Czech Republic</w:t>
            </w:r>
          </w:p>
        </w:tc>
        <w:tc>
          <w:tcPr>
            <w:tcW w:w="1659" w:type="dxa"/>
            <w:vAlign w:val="center"/>
          </w:tcPr>
          <w:p w14:paraId="2B2D55C1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84.8</w:t>
            </w:r>
          </w:p>
        </w:tc>
        <w:tc>
          <w:tcPr>
            <w:tcW w:w="1659" w:type="dxa"/>
            <w:vAlign w:val="center"/>
          </w:tcPr>
          <w:p w14:paraId="053FA6F5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424</w:t>
            </w:r>
          </w:p>
        </w:tc>
        <w:tc>
          <w:tcPr>
            <w:tcW w:w="1660" w:type="dxa"/>
            <w:vAlign w:val="center"/>
          </w:tcPr>
          <w:p w14:paraId="75F4B04F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C713F4" w:rsidRPr="00C713F4" w14:paraId="4F2AE6C9" w14:textId="77777777" w:rsidTr="00C713F4">
        <w:tc>
          <w:tcPr>
            <w:tcW w:w="1659" w:type="dxa"/>
            <w:vAlign w:val="center"/>
          </w:tcPr>
          <w:p w14:paraId="35F61E71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vAlign w:val="center"/>
          </w:tcPr>
          <w:p w14:paraId="3DFAA7C6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Canada</w:t>
            </w:r>
          </w:p>
        </w:tc>
        <w:tc>
          <w:tcPr>
            <w:tcW w:w="1659" w:type="dxa"/>
            <w:vAlign w:val="center"/>
          </w:tcPr>
          <w:p w14:paraId="54031EC9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80.1667</w:t>
            </w:r>
          </w:p>
        </w:tc>
        <w:tc>
          <w:tcPr>
            <w:tcW w:w="1659" w:type="dxa"/>
            <w:vAlign w:val="center"/>
          </w:tcPr>
          <w:p w14:paraId="16C0E647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962</w:t>
            </w:r>
          </w:p>
        </w:tc>
        <w:tc>
          <w:tcPr>
            <w:tcW w:w="1660" w:type="dxa"/>
            <w:vAlign w:val="center"/>
          </w:tcPr>
          <w:p w14:paraId="014F02CB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</w:tr>
      <w:tr w:rsidR="00C713F4" w:rsidRPr="00C713F4" w14:paraId="79EA2239" w14:textId="77777777" w:rsidTr="00C713F4">
        <w:tc>
          <w:tcPr>
            <w:tcW w:w="1659" w:type="dxa"/>
            <w:vAlign w:val="center"/>
          </w:tcPr>
          <w:p w14:paraId="3BE479F9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vAlign w:val="center"/>
          </w:tcPr>
          <w:p w14:paraId="4728194D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Singapore</w:t>
            </w:r>
          </w:p>
        </w:tc>
        <w:tc>
          <w:tcPr>
            <w:tcW w:w="1659" w:type="dxa"/>
            <w:vAlign w:val="center"/>
          </w:tcPr>
          <w:p w14:paraId="685F82A0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70.4</w:t>
            </w:r>
          </w:p>
        </w:tc>
        <w:tc>
          <w:tcPr>
            <w:tcW w:w="1659" w:type="dxa"/>
            <w:vAlign w:val="center"/>
          </w:tcPr>
          <w:p w14:paraId="3323244B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352</w:t>
            </w:r>
          </w:p>
        </w:tc>
        <w:tc>
          <w:tcPr>
            <w:tcW w:w="1660" w:type="dxa"/>
            <w:vAlign w:val="center"/>
          </w:tcPr>
          <w:p w14:paraId="663427DC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C713F4" w:rsidRPr="00C713F4" w14:paraId="58260320" w14:textId="77777777" w:rsidTr="00C713F4">
        <w:tc>
          <w:tcPr>
            <w:tcW w:w="1659" w:type="dxa"/>
            <w:vAlign w:val="center"/>
          </w:tcPr>
          <w:p w14:paraId="262FD5DA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9" w:type="dxa"/>
            <w:vAlign w:val="center"/>
          </w:tcPr>
          <w:p w14:paraId="142BCA77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1659" w:type="dxa"/>
            <w:vAlign w:val="center"/>
          </w:tcPr>
          <w:p w14:paraId="6F02E888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54.5</w:t>
            </w:r>
          </w:p>
        </w:tc>
        <w:tc>
          <w:tcPr>
            <w:tcW w:w="1659" w:type="dxa"/>
            <w:vAlign w:val="center"/>
          </w:tcPr>
          <w:p w14:paraId="5D9F972D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18</w:t>
            </w:r>
          </w:p>
        </w:tc>
        <w:tc>
          <w:tcPr>
            <w:tcW w:w="1660" w:type="dxa"/>
            <w:vAlign w:val="center"/>
          </w:tcPr>
          <w:p w14:paraId="4E77773B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C713F4" w:rsidRPr="00C713F4" w14:paraId="4396EA44" w14:textId="77777777" w:rsidTr="00C713F4">
        <w:tc>
          <w:tcPr>
            <w:tcW w:w="1659" w:type="dxa"/>
            <w:vAlign w:val="center"/>
          </w:tcPr>
          <w:p w14:paraId="4552C3A8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vAlign w:val="center"/>
          </w:tcPr>
          <w:p w14:paraId="1328E67D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Greece</w:t>
            </w:r>
          </w:p>
        </w:tc>
        <w:tc>
          <w:tcPr>
            <w:tcW w:w="1659" w:type="dxa"/>
            <w:vAlign w:val="center"/>
          </w:tcPr>
          <w:p w14:paraId="231F16D0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53</w:t>
            </w:r>
          </w:p>
        </w:tc>
        <w:tc>
          <w:tcPr>
            <w:tcW w:w="1659" w:type="dxa"/>
            <w:vAlign w:val="center"/>
          </w:tcPr>
          <w:p w14:paraId="7ABAF563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53</w:t>
            </w:r>
          </w:p>
        </w:tc>
        <w:tc>
          <w:tcPr>
            <w:tcW w:w="1660" w:type="dxa"/>
            <w:vAlign w:val="center"/>
          </w:tcPr>
          <w:p w14:paraId="7164D045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C713F4" w:rsidRPr="00C713F4" w14:paraId="763B60F5" w14:textId="77777777" w:rsidTr="00C713F4">
        <w:tc>
          <w:tcPr>
            <w:tcW w:w="1659" w:type="dxa"/>
            <w:vAlign w:val="center"/>
          </w:tcPr>
          <w:p w14:paraId="0FA60EA5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vAlign w:val="center"/>
          </w:tcPr>
          <w:p w14:paraId="708C7E8B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Serbia</w:t>
            </w:r>
          </w:p>
        </w:tc>
        <w:tc>
          <w:tcPr>
            <w:tcW w:w="1659" w:type="dxa"/>
            <w:vAlign w:val="center"/>
          </w:tcPr>
          <w:p w14:paraId="58DF99F3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53</w:t>
            </w:r>
          </w:p>
        </w:tc>
        <w:tc>
          <w:tcPr>
            <w:tcW w:w="1659" w:type="dxa"/>
            <w:vAlign w:val="center"/>
          </w:tcPr>
          <w:p w14:paraId="1521D812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53</w:t>
            </w:r>
          </w:p>
        </w:tc>
        <w:tc>
          <w:tcPr>
            <w:tcW w:w="1660" w:type="dxa"/>
            <w:vAlign w:val="center"/>
          </w:tcPr>
          <w:p w14:paraId="4E6AE761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C713F4" w:rsidRPr="00C713F4" w14:paraId="1D20BDDD" w14:textId="77777777" w:rsidTr="00C713F4">
        <w:trPr>
          <w:trHeight w:val="212"/>
        </w:trPr>
        <w:tc>
          <w:tcPr>
            <w:tcW w:w="1659" w:type="dxa"/>
            <w:vAlign w:val="center"/>
          </w:tcPr>
          <w:p w14:paraId="5F038659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59" w:type="dxa"/>
            <w:vAlign w:val="center"/>
          </w:tcPr>
          <w:p w14:paraId="2545DB2D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Japan</w:t>
            </w:r>
          </w:p>
        </w:tc>
        <w:tc>
          <w:tcPr>
            <w:tcW w:w="1659" w:type="dxa"/>
            <w:vAlign w:val="center"/>
          </w:tcPr>
          <w:p w14:paraId="03F614D5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48.2</w:t>
            </w:r>
          </w:p>
        </w:tc>
        <w:tc>
          <w:tcPr>
            <w:tcW w:w="1659" w:type="dxa"/>
            <w:vAlign w:val="center"/>
          </w:tcPr>
          <w:p w14:paraId="1289EDCC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41</w:t>
            </w:r>
          </w:p>
        </w:tc>
        <w:tc>
          <w:tcPr>
            <w:tcW w:w="1660" w:type="dxa"/>
            <w:vAlign w:val="center"/>
          </w:tcPr>
          <w:p w14:paraId="50746A59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C713F4" w:rsidRPr="00C713F4" w14:paraId="364946A3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0C207F7C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59" w:type="dxa"/>
            <w:vAlign w:val="center"/>
          </w:tcPr>
          <w:p w14:paraId="55C7745D" w14:textId="77777777" w:rsidR="00C713F4" w:rsidRPr="00C713F4" w:rsidRDefault="00C713F4" w:rsidP="00C713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Italy</w:t>
            </w:r>
          </w:p>
        </w:tc>
        <w:tc>
          <w:tcPr>
            <w:tcW w:w="1659" w:type="dxa"/>
            <w:vAlign w:val="center"/>
          </w:tcPr>
          <w:p w14:paraId="5FC7F617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43</w:t>
            </w:r>
          </w:p>
        </w:tc>
        <w:tc>
          <w:tcPr>
            <w:tcW w:w="1659" w:type="dxa"/>
            <w:vAlign w:val="center"/>
          </w:tcPr>
          <w:p w14:paraId="1538B630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032</w:t>
            </w:r>
          </w:p>
        </w:tc>
        <w:tc>
          <w:tcPr>
            <w:tcW w:w="1660" w:type="dxa"/>
            <w:vAlign w:val="center"/>
          </w:tcPr>
          <w:p w14:paraId="3BB1FD25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</w:tr>
      <w:tr w:rsidR="00C713F4" w:rsidRPr="00C713F4" w14:paraId="66467174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3427BF05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59" w:type="dxa"/>
            <w:vAlign w:val="center"/>
          </w:tcPr>
          <w:p w14:paraId="73D7FA8E" w14:textId="77777777" w:rsidR="00C713F4" w:rsidRPr="00C713F4" w:rsidRDefault="00C713F4" w:rsidP="00C713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659" w:type="dxa"/>
            <w:vAlign w:val="center"/>
          </w:tcPr>
          <w:p w14:paraId="3FB40E53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42.704</w:t>
            </w:r>
          </w:p>
        </w:tc>
        <w:tc>
          <w:tcPr>
            <w:tcW w:w="1659" w:type="dxa"/>
            <w:vAlign w:val="center"/>
          </w:tcPr>
          <w:p w14:paraId="79965FFD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5338</w:t>
            </w:r>
          </w:p>
        </w:tc>
        <w:tc>
          <w:tcPr>
            <w:tcW w:w="1660" w:type="dxa"/>
            <w:vAlign w:val="center"/>
          </w:tcPr>
          <w:p w14:paraId="18ED64F3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25</w:t>
            </w:r>
          </w:p>
        </w:tc>
      </w:tr>
      <w:tr w:rsidR="00C713F4" w:rsidRPr="00C713F4" w14:paraId="5E12F379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377B4B4E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59" w:type="dxa"/>
            <w:vAlign w:val="center"/>
          </w:tcPr>
          <w:p w14:paraId="1004B2D9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Sweden</w:t>
            </w:r>
          </w:p>
        </w:tc>
        <w:tc>
          <w:tcPr>
            <w:tcW w:w="1659" w:type="dxa"/>
            <w:vAlign w:val="center"/>
          </w:tcPr>
          <w:p w14:paraId="1F4DFB90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41.5909</w:t>
            </w:r>
          </w:p>
        </w:tc>
        <w:tc>
          <w:tcPr>
            <w:tcW w:w="1659" w:type="dxa"/>
            <w:vAlign w:val="center"/>
          </w:tcPr>
          <w:p w14:paraId="0DB876CB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915</w:t>
            </w:r>
          </w:p>
        </w:tc>
        <w:tc>
          <w:tcPr>
            <w:tcW w:w="1660" w:type="dxa"/>
            <w:vAlign w:val="center"/>
          </w:tcPr>
          <w:p w14:paraId="78B1F50D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</w:tr>
      <w:tr w:rsidR="00C713F4" w:rsidRPr="00C713F4" w14:paraId="3DEDEC1D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18135DA0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59" w:type="dxa"/>
            <w:vAlign w:val="center"/>
          </w:tcPr>
          <w:p w14:paraId="39FB6F7C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Belarus</w:t>
            </w:r>
          </w:p>
        </w:tc>
        <w:tc>
          <w:tcPr>
            <w:tcW w:w="1659" w:type="dxa"/>
            <w:vAlign w:val="center"/>
          </w:tcPr>
          <w:p w14:paraId="7DF0AFE6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59" w:type="dxa"/>
            <w:vAlign w:val="center"/>
          </w:tcPr>
          <w:p w14:paraId="1599122E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vAlign w:val="center"/>
          </w:tcPr>
          <w:p w14:paraId="2C5B197F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C713F4" w:rsidRPr="00C713F4" w14:paraId="61DC7056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6B87D93E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59" w:type="dxa"/>
            <w:vAlign w:val="center"/>
          </w:tcPr>
          <w:p w14:paraId="55A60F04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England</w:t>
            </w:r>
          </w:p>
        </w:tc>
        <w:tc>
          <w:tcPr>
            <w:tcW w:w="1659" w:type="dxa"/>
            <w:vAlign w:val="center"/>
          </w:tcPr>
          <w:p w14:paraId="5E9AF115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31.2</w:t>
            </w:r>
          </w:p>
        </w:tc>
        <w:tc>
          <w:tcPr>
            <w:tcW w:w="1659" w:type="dxa"/>
            <w:vAlign w:val="center"/>
          </w:tcPr>
          <w:p w14:paraId="791F8A4B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468</w:t>
            </w:r>
          </w:p>
        </w:tc>
        <w:tc>
          <w:tcPr>
            <w:tcW w:w="1660" w:type="dxa"/>
            <w:vAlign w:val="center"/>
          </w:tcPr>
          <w:p w14:paraId="4A094D04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</w:tr>
      <w:tr w:rsidR="00C713F4" w:rsidRPr="00C713F4" w14:paraId="2C3DC790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60CE83EF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59" w:type="dxa"/>
            <w:vAlign w:val="center"/>
          </w:tcPr>
          <w:p w14:paraId="6DA848DB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Austria</w:t>
            </w:r>
          </w:p>
        </w:tc>
        <w:tc>
          <w:tcPr>
            <w:tcW w:w="1659" w:type="dxa"/>
            <w:vAlign w:val="center"/>
          </w:tcPr>
          <w:p w14:paraId="6BFFDC03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8.4</w:t>
            </w:r>
          </w:p>
        </w:tc>
        <w:tc>
          <w:tcPr>
            <w:tcW w:w="1659" w:type="dxa"/>
            <w:vAlign w:val="center"/>
          </w:tcPr>
          <w:p w14:paraId="51A85301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42</w:t>
            </w:r>
          </w:p>
        </w:tc>
        <w:tc>
          <w:tcPr>
            <w:tcW w:w="1660" w:type="dxa"/>
            <w:vAlign w:val="center"/>
          </w:tcPr>
          <w:p w14:paraId="41852734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C713F4" w:rsidRPr="00C713F4" w14:paraId="3EF570AC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591DB8B3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59" w:type="dxa"/>
            <w:vAlign w:val="center"/>
          </w:tcPr>
          <w:p w14:paraId="64439F9D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Netherlands</w:t>
            </w:r>
          </w:p>
        </w:tc>
        <w:tc>
          <w:tcPr>
            <w:tcW w:w="1659" w:type="dxa"/>
            <w:vAlign w:val="center"/>
          </w:tcPr>
          <w:p w14:paraId="114F3C27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7</w:t>
            </w:r>
          </w:p>
        </w:tc>
        <w:tc>
          <w:tcPr>
            <w:tcW w:w="1659" w:type="dxa"/>
            <w:vAlign w:val="center"/>
          </w:tcPr>
          <w:p w14:paraId="27C37026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81</w:t>
            </w:r>
          </w:p>
        </w:tc>
        <w:tc>
          <w:tcPr>
            <w:tcW w:w="1660" w:type="dxa"/>
            <w:vAlign w:val="center"/>
          </w:tcPr>
          <w:p w14:paraId="0FB21C54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C713F4" w:rsidRPr="00C713F4" w14:paraId="53DEA316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68F04C20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59" w:type="dxa"/>
            <w:vAlign w:val="center"/>
          </w:tcPr>
          <w:p w14:paraId="65A55911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Portugal</w:t>
            </w:r>
          </w:p>
        </w:tc>
        <w:tc>
          <w:tcPr>
            <w:tcW w:w="1659" w:type="dxa"/>
            <w:vAlign w:val="center"/>
          </w:tcPr>
          <w:p w14:paraId="1356BB2B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6.75</w:t>
            </w:r>
          </w:p>
        </w:tc>
        <w:tc>
          <w:tcPr>
            <w:tcW w:w="1659" w:type="dxa"/>
            <w:vAlign w:val="center"/>
          </w:tcPr>
          <w:p w14:paraId="015719DF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07</w:t>
            </w:r>
          </w:p>
        </w:tc>
        <w:tc>
          <w:tcPr>
            <w:tcW w:w="1660" w:type="dxa"/>
            <w:vAlign w:val="center"/>
          </w:tcPr>
          <w:p w14:paraId="05882ACD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C713F4" w:rsidRPr="00C713F4" w14:paraId="1D429BD8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1F235333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59" w:type="dxa"/>
            <w:vAlign w:val="center"/>
          </w:tcPr>
          <w:p w14:paraId="293B9BB4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Saudi Arabia</w:t>
            </w:r>
          </w:p>
        </w:tc>
        <w:tc>
          <w:tcPr>
            <w:tcW w:w="1659" w:type="dxa"/>
            <w:vAlign w:val="center"/>
          </w:tcPr>
          <w:p w14:paraId="6ED10980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1659" w:type="dxa"/>
            <w:vAlign w:val="center"/>
          </w:tcPr>
          <w:p w14:paraId="64666DC8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78</w:t>
            </w:r>
          </w:p>
        </w:tc>
        <w:tc>
          <w:tcPr>
            <w:tcW w:w="1660" w:type="dxa"/>
            <w:vAlign w:val="center"/>
          </w:tcPr>
          <w:p w14:paraId="488E7C47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C713F4" w:rsidRPr="00C713F4" w14:paraId="7348E87D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1F615E19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59" w:type="dxa"/>
            <w:vAlign w:val="center"/>
          </w:tcPr>
          <w:p w14:paraId="7563BA7F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659" w:type="dxa"/>
            <w:vAlign w:val="center"/>
          </w:tcPr>
          <w:p w14:paraId="0DF69D0A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5.52</w:t>
            </w:r>
          </w:p>
        </w:tc>
        <w:tc>
          <w:tcPr>
            <w:tcW w:w="1659" w:type="dxa"/>
            <w:vAlign w:val="center"/>
          </w:tcPr>
          <w:p w14:paraId="48F348B2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638</w:t>
            </w:r>
          </w:p>
        </w:tc>
        <w:tc>
          <w:tcPr>
            <w:tcW w:w="1660" w:type="dxa"/>
            <w:vAlign w:val="center"/>
          </w:tcPr>
          <w:p w14:paraId="3838BA1E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</w:tr>
      <w:tr w:rsidR="00C713F4" w:rsidRPr="00C713F4" w14:paraId="506E0B88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4F0BEA36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59" w:type="dxa"/>
            <w:vAlign w:val="center"/>
          </w:tcPr>
          <w:p w14:paraId="1724FB8D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Belgium</w:t>
            </w:r>
          </w:p>
        </w:tc>
        <w:tc>
          <w:tcPr>
            <w:tcW w:w="1659" w:type="dxa"/>
            <w:vAlign w:val="center"/>
          </w:tcPr>
          <w:p w14:paraId="00D31336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1659" w:type="dxa"/>
            <w:vAlign w:val="center"/>
          </w:tcPr>
          <w:p w14:paraId="3C94C0EE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1660" w:type="dxa"/>
            <w:vAlign w:val="center"/>
          </w:tcPr>
          <w:p w14:paraId="31BA3AC9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</w:tr>
      <w:tr w:rsidR="00C713F4" w:rsidRPr="00C713F4" w14:paraId="39236555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28BD4A6E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59" w:type="dxa"/>
            <w:vAlign w:val="center"/>
          </w:tcPr>
          <w:p w14:paraId="00DD38A1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Ireland</w:t>
            </w:r>
          </w:p>
        </w:tc>
        <w:tc>
          <w:tcPr>
            <w:tcW w:w="1659" w:type="dxa"/>
            <w:vAlign w:val="center"/>
          </w:tcPr>
          <w:p w14:paraId="41D223B9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1659" w:type="dxa"/>
            <w:vAlign w:val="center"/>
          </w:tcPr>
          <w:p w14:paraId="35B142A1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75</w:t>
            </w:r>
          </w:p>
        </w:tc>
        <w:tc>
          <w:tcPr>
            <w:tcW w:w="1660" w:type="dxa"/>
            <w:vAlign w:val="center"/>
          </w:tcPr>
          <w:p w14:paraId="6C55F84C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C713F4" w:rsidRPr="00C713F4" w14:paraId="34083421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1DF3531C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59" w:type="dxa"/>
            <w:vAlign w:val="center"/>
          </w:tcPr>
          <w:p w14:paraId="1AC81BDC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Chile</w:t>
            </w:r>
          </w:p>
        </w:tc>
        <w:tc>
          <w:tcPr>
            <w:tcW w:w="1659" w:type="dxa"/>
            <w:vAlign w:val="center"/>
          </w:tcPr>
          <w:p w14:paraId="09E193BA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1659" w:type="dxa"/>
            <w:vAlign w:val="center"/>
          </w:tcPr>
          <w:p w14:paraId="2DED0104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96</w:t>
            </w:r>
          </w:p>
        </w:tc>
        <w:tc>
          <w:tcPr>
            <w:tcW w:w="1660" w:type="dxa"/>
            <w:vAlign w:val="center"/>
          </w:tcPr>
          <w:p w14:paraId="784CC400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C713F4" w:rsidRPr="00C713F4" w14:paraId="0FC626FC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39C4A0D8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59" w:type="dxa"/>
            <w:vAlign w:val="center"/>
          </w:tcPr>
          <w:p w14:paraId="475B438D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South Korea</w:t>
            </w:r>
          </w:p>
        </w:tc>
        <w:tc>
          <w:tcPr>
            <w:tcW w:w="1659" w:type="dxa"/>
            <w:vAlign w:val="center"/>
          </w:tcPr>
          <w:p w14:paraId="133B6433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0.3214</w:t>
            </w:r>
          </w:p>
        </w:tc>
        <w:tc>
          <w:tcPr>
            <w:tcW w:w="1659" w:type="dxa"/>
            <w:vAlign w:val="center"/>
          </w:tcPr>
          <w:p w14:paraId="687FA22F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569</w:t>
            </w:r>
          </w:p>
        </w:tc>
        <w:tc>
          <w:tcPr>
            <w:tcW w:w="1660" w:type="dxa"/>
            <w:vAlign w:val="center"/>
          </w:tcPr>
          <w:p w14:paraId="037DE4FB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</w:tr>
      <w:tr w:rsidR="00C713F4" w:rsidRPr="00C713F4" w14:paraId="56BB89B4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3FD2550F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59" w:type="dxa"/>
            <w:vAlign w:val="center"/>
          </w:tcPr>
          <w:p w14:paraId="0315ED2E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Romania</w:t>
            </w:r>
          </w:p>
        </w:tc>
        <w:tc>
          <w:tcPr>
            <w:tcW w:w="1659" w:type="dxa"/>
            <w:vAlign w:val="center"/>
          </w:tcPr>
          <w:p w14:paraId="7B38B12F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9.7333</w:t>
            </w:r>
          </w:p>
        </w:tc>
        <w:tc>
          <w:tcPr>
            <w:tcW w:w="1659" w:type="dxa"/>
            <w:vAlign w:val="center"/>
          </w:tcPr>
          <w:p w14:paraId="48F2501D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296</w:t>
            </w:r>
          </w:p>
        </w:tc>
        <w:tc>
          <w:tcPr>
            <w:tcW w:w="1660" w:type="dxa"/>
            <w:vAlign w:val="center"/>
          </w:tcPr>
          <w:p w14:paraId="12F832A4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</w:tr>
      <w:tr w:rsidR="00C713F4" w:rsidRPr="00C713F4" w14:paraId="088605D7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739EAD35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59" w:type="dxa"/>
            <w:vAlign w:val="center"/>
          </w:tcPr>
          <w:p w14:paraId="2967BCE5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1659" w:type="dxa"/>
            <w:vAlign w:val="center"/>
          </w:tcPr>
          <w:p w14:paraId="0BC673BD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8.3889</w:t>
            </w:r>
          </w:p>
        </w:tc>
        <w:tc>
          <w:tcPr>
            <w:tcW w:w="1659" w:type="dxa"/>
            <w:vAlign w:val="center"/>
          </w:tcPr>
          <w:p w14:paraId="5752C544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331</w:t>
            </w:r>
          </w:p>
        </w:tc>
        <w:tc>
          <w:tcPr>
            <w:tcW w:w="1660" w:type="dxa"/>
            <w:vAlign w:val="center"/>
          </w:tcPr>
          <w:p w14:paraId="1D66B6F8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</w:tr>
      <w:tr w:rsidR="00C713F4" w:rsidRPr="00C713F4" w14:paraId="47FD4AED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189AAFFF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59" w:type="dxa"/>
            <w:vAlign w:val="center"/>
          </w:tcPr>
          <w:p w14:paraId="015E8788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Poland</w:t>
            </w:r>
          </w:p>
        </w:tc>
        <w:tc>
          <w:tcPr>
            <w:tcW w:w="1659" w:type="dxa"/>
            <w:vAlign w:val="center"/>
          </w:tcPr>
          <w:p w14:paraId="2282213C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1659" w:type="dxa"/>
            <w:vAlign w:val="center"/>
          </w:tcPr>
          <w:p w14:paraId="7541B072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90</w:t>
            </w:r>
          </w:p>
        </w:tc>
        <w:tc>
          <w:tcPr>
            <w:tcW w:w="1660" w:type="dxa"/>
            <w:vAlign w:val="center"/>
          </w:tcPr>
          <w:p w14:paraId="741AECDA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C713F4" w:rsidRPr="00C713F4" w14:paraId="2D2C096C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5B3036F2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59" w:type="dxa"/>
            <w:vAlign w:val="center"/>
          </w:tcPr>
          <w:p w14:paraId="63B8BB60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659" w:type="dxa"/>
            <w:vAlign w:val="center"/>
          </w:tcPr>
          <w:p w14:paraId="40F94D6F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7.4468</w:t>
            </w:r>
          </w:p>
        </w:tc>
        <w:tc>
          <w:tcPr>
            <w:tcW w:w="1659" w:type="dxa"/>
            <w:vAlign w:val="center"/>
          </w:tcPr>
          <w:p w14:paraId="371C62F5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3280</w:t>
            </w:r>
          </w:p>
        </w:tc>
        <w:tc>
          <w:tcPr>
            <w:tcW w:w="1660" w:type="dxa"/>
            <w:vAlign w:val="center"/>
          </w:tcPr>
          <w:p w14:paraId="570D1D5B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95</w:t>
            </w:r>
          </w:p>
        </w:tc>
      </w:tr>
      <w:tr w:rsidR="00C713F4" w:rsidRPr="00C713F4" w14:paraId="397E2CDB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0D723427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59" w:type="dxa"/>
            <w:vAlign w:val="center"/>
          </w:tcPr>
          <w:p w14:paraId="71476D51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Russia</w:t>
            </w:r>
          </w:p>
        </w:tc>
        <w:tc>
          <w:tcPr>
            <w:tcW w:w="1659" w:type="dxa"/>
            <w:vAlign w:val="center"/>
          </w:tcPr>
          <w:p w14:paraId="5C39C29F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1659" w:type="dxa"/>
            <w:vAlign w:val="center"/>
          </w:tcPr>
          <w:p w14:paraId="2EEC33E4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85</w:t>
            </w:r>
          </w:p>
        </w:tc>
        <w:tc>
          <w:tcPr>
            <w:tcW w:w="1660" w:type="dxa"/>
            <w:vAlign w:val="center"/>
          </w:tcPr>
          <w:p w14:paraId="368F7B69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C713F4" w:rsidRPr="00C713F4" w14:paraId="3806D31F" w14:textId="77777777" w:rsidTr="00C713F4">
        <w:trPr>
          <w:trHeight w:val="159"/>
        </w:trPr>
        <w:tc>
          <w:tcPr>
            <w:tcW w:w="1659" w:type="dxa"/>
            <w:vAlign w:val="center"/>
          </w:tcPr>
          <w:p w14:paraId="388BB2DD" w14:textId="77777777" w:rsidR="00C713F4" w:rsidRPr="00C713F4" w:rsidRDefault="00C713F4" w:rsidP="00C713F4">
            <w:pPr>
              <w:jc w:val="center"/>
              <w:rPr>
                <w:rFonts w:ascii="Times New Roman" w:hAnsi="Times New Roman" w:cs="Times New Roman"/>
              </w:rPr>
            </w:pPr>
            <w:r w:rsidRPr="00C713F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59" w:type="dxa"/>
            <w:vAlign w:val="center"/>
          </w:tcPr>
          <w:p w14:paraId="625991F0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Germany</w:t>
            </w:r>
          </w:p>
        </w:tc>
        <w:tc>
          <w:tcPr>
            <w:tcW w:w="1659" w:type="dxa"/>
            <w:vAlign w:val="center"/>
          </w:tcPr>
          <w:p w14:paraId="2140933C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6.3</w:t>
            </w:r>
          </w:p>
        </w:tc>
        <w:tc>
          <w:tcPr>
            <w:tcW w:w="1659" w:type="dxa"/>
            <w:vAlign w:val="center"/>
          </w:tcPr>
          <w:p w14:paraId="455D1F9E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63</w:t>
            </w:r>
          </w:p>
        </w:tc>
        <w:tc>
          <w:tcPr>
            <w:tcW w:w="1660" w:type="dxa"/>
            <w:vAlign w:val="center"/>
          </w:tcPr>
          <w:p w14:paraId="2092BA6E" w14:textId="77777777" w:rsidR="00C713F4" w:rsidRPr="00C713F4" w:rsidRDefault="00C713F4" w:rsidP="00C713F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13F4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</w:tr>
    </w:tbl>
    <w:p w14:paraId="78DE18D6" w14:textId="77777777" w:rsidR="00C713F4" w:rsidRPr="00C713F4" w:rsidRDefault="00C713F4" w:rsidP="00C713F4">
      <w:pPr>
        <w:jc w:val="center"/>
        <w:rPr>
          <w:rFonts w:ascii="Times New Roman" w:hAnsi="Times New Roman" w:cs="Times New Roman"/>
        </w:rPr>
      </w:pPr>
    </w:p>
    <w:sectPr w:rsidR="00C713F4" w:rsidRPr="00C71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3F4"/>
    <w:rsid w:val="00007DD0"/>
    <w:rsid w:val="000231AB"/>
    <w:rsid w:val="000308E0"/>
    <w:rsid w:val="000447EB"/>
    <w:rsid w:val="0004787E"/>
    <w:rsid w:val="0005278F"/>
    <w:rsid w:val="00052FD0"/>
    <w:rsid w:val="00066152"/>
    <w:rsid w:val="0007268D"/>
    <w:rsid w:val="00085A83"/>
    <w:rsid w:val="000867B4"/>
    <w:rsid w:val="00094E55"/>
    <w:rsid w:val="000A6FB5"/>
    <w:rsid w:val="000C0BAB"/>
    <w:rsid w:val="000C4719"/>
    <w:rsid w:val="000D5F81"/>
    <w:rsid w:val="000E0874"/>
    <w:rsid w:val="000F2CCD"/>
    <w:rsid w:val="001000BA"/>
    <w:rsid w:val="0010228A"/>
    <w:rsid w:val="00105F88"/>
    <w:rsid w:val="00121294"/>
    <w:rsid w:val="001272A3"/>
    <w:rsid w:val="00133935"/>
    <w:rsid w:val="00147030"/>
    <w:rsid w:val="0016062C"/>
    <w:rsid w:val="00162595"/>
    <w:rsid w:val="00163D8F"/>
    <w:rsid w:val="00163EEA"/>
    <w:rsid w:val="00164929"/>
    <w:rsid w:val="0016625F"/>
    <w:rsid w:val="00184035"/>
    <w:rsid w:val="001856F6"/>
    <w:rsid w:val="00186B14"/>
    <w:rsid w:val="00186C01"/>
    <w:rsid w:val="001943C8"/>
    <w:rsid w:val="00194420"/>
    <w:rsid w:val="001B54CB"/>
    <w:rsid w:val="001C562B"/>
    <w:rsid w:val="001C5AA7"/>
    <w:rsid w:val="001D0082"/>
    <w:rsid w:val="001D4A5C"/>
    <w:rsid w:val="001D7784"/>
    <w:rsid w:val="001D7CF4"/>
    <w:rsid w:val="001D7E1F"/>
    <w:rsid w:val="001F6D63"/>
    <w:rsid w:val="001F74FC"/>
    <w:rsid w:val="00203DC9"/>
    <w:rsid w:val="002252DC"/>
    <w:rsid w:val="00233428"/>
    <w:rsid w:val="0023533C"/>
    <w:rsid w:val="00240A44"/>
    <w:rsid w:val="00251889"/>
    <w:rsid w:val="00257B32"/>
    <w:rsid w:val="002649D5"/>
    <w:rsid w:val="00264EE1"/>
    <w:rsid w:val="00267A68"/>
    <w:rsid w:val="00271D72"/>
    <w:rsid w:val="00280C09"/>
    <w:rsid w:val="00281699"/>
    <w:rsid w:val="00282E9F"/>
    <w:rsid w:val="00284ADD"/>
    <w:rsid w:val="00287DFB"/>
    <w:rsid w:val="00292CF9"/>
    <w:rsid w:val="002B4047"/>
    <w:rsid w:val="002C03FA"/>
    <w:rsid w:val="002C226F"/>
    <w:rsid w:val="002C24B8"/>
    <w:rsid w:val="002E259F"/>
    <w:rsid w:val="002E2898"/>
    <w:rsid w:val="0032388F"/>
    <w:rsid w:val="00324723"/>
    <w:rsid w:val="00333A33"/>
    <w:rsid w:val="0033607D"/>
    <w:rsid w:val="0034255C"/>
    <w:rsid w:val="003559CE"/>
    <w:rsid w:val="00364CA1"/>
    <w:rsid w:val="00366D15"/>
    <w:rsid w:val="003725E3"/>
    <w:rsid w:val="00390C83"/>
    <w:rsid w:val="003B4452"/>
    <w:rsid w:val="003B453A"/>
    <w:rsid w:val="003D57F2"/>
    <w:rsid w:val="00416832"/>
    <w:rsid w:val="0041704C"/>
    <w:rsid w:val="00427197"/>
    <w:rsid w:val="00441BB2"/>
    <w:rsid w:val="004517B9"/>
    <w:rsid w:val="00452106"/>
    <w:rsid w:val="00456A0A"/>
    <w:rsid w:val="00466582"/>
    <w:rsid w:val="004703EF"/>
    <w:rsid w:val="0047138C"/>
    <w:rsid w:val="00476961"/>
    <w:rsid w:val="00482A4E"/>
    <w:rsid w:val="00484CEE"/>
    <w:rsid w:val="004A00E6"/>
    <w:rsid w:val="004E19F4"/>
    <w:rsid w:val="004F2196"/>
    <w:rsid w:val="004F2D67"/>
    <w:rsid w:val="004F7B95"/>
    <w:rsid w:val="00504779"/>
    <w:rsid w:val="0050558E"/>
    <w:rsid w:val="0050665F"/>
    <w:rsid w:val="00520AC3"/>
    <w:rsid w:val="0052283C"/>
    <w:rsid w:val="00533538"/>
    <w:rsid w:val="00536B20"/>
    <w:rsid w:val="005477E7"/>
    <w:rsid w:val="005546CD"/>
    <w:rsid w:val="00556E70"/>
    <w:rsid w:val="00557CF6"/>
    <w:rsid w:val="0056760A"/>
    <w:rsid w:val="00595EDC"/>
    <w:rsid w:val="00597B53"/>
    <w:rsid w:val="005A58B9"/>
    <w:rsid w:val="005C5A30"/>
    <w:rsid w:val="005D156F"/>
    <w:rsid w:val="005D1A5E"/>
    <w:rsid w:val="005F07C5"/>
    <w:rsid w:val="005F4604"/>
    <w:rsid w:val="00606B64"/>
    <w:rsid w:val="006142DC"/>
    <w:rsid w:val="00631770"/>
    <w:rsid w:val="00637B7D"/>
    <w:rsid w:val="0065054A"/>
    <w:rsid w:val="006653C7"/>
    <w:rsid w:val="006673E4"/>
    <w:rsid w:val="006719BA"/>
    <w:rsid w:val="00686F6E"/>
    <w:rsid w:val="00693598"/>
    <w:rsid w:val="006A59EC"/>
    <w:rsid w:val="006C0829"/>
    <w:rsid w:val="006C7674"/>
    <w:rsid w:val="006D4BAC"/>
    <w:rsid w:val="006E3EC7"/>
    <w:rsid w:val="006E749A"/>
    <w:rsid w:val="006F2A32"/>
    <w:rsid w:val="006F5F14"/>
    <w:rsid w:val="006F6186"/>
    <w:rsid w:val="006F7295"/>
    <w:rsid w:val="006F7999"/>
    <w:rsid w:val="0070335B"/>
    <w:rsid w:val="0071278B"/>
    <w:rsid w:val="00720B0D"/>
    <w:rsid w:val="00721A56"/>
    <w:rsid w:val="00727FF2"/>
    <w:rsid w:val="0073643B"/>
    <w:rsid w:val="00766CD7"/>
    <w:rsid w:val="00776CF0"/>
    <w:rsid w:val="007805D1"/>
    <w:rsid w:val="0078751B"/>
    <w:rsid w:val="00787531"/>
    <w:rsid w:val="00795822"/>
    <w:rsid w:val="007A75D5"/>
    <w:rsid w:val="007B2E0E"/>
    <w:rsid w:val="007B6671"/>
    <w:rsid w:val="007F1CDA"/>
    <w:rsid w:val="00802E04"/>
    <w:rsid w:val="00804DDE"/>
    <w:rsid w:val="00827042"/>
    <w:rsid w:val="008406E9"/>
    <w:rsid w:val="00842384"/>
    <w:rsid w:val="00874FCF"/>
    <w:rsid w:val="00885656"/>
    <w:rsid w:val="00887DF1"/>
    <w:rsid w:val="008B3032"/>
    <w:rsid w:val="008C54CF"/>
    <w:rsid w:val="008D476D"/>
    <w:rsid w:val="008D53E1"/>
    <w:rsid w:val="008F688B"/>
    <w:rsid w:val="008F6A37"/>
    <w:rsid w:val="00900D20"/>
    <w:rsid w:val="009221A3"/>
    <w:rsid w:val="0093661D"/>
    <w:rsid w:val="00954AA0"/>
    <w:rsid w:val="00956DC6"/>
    <w:rsid w:val="00996F50"/>
    <w:rsid w:val="00997C74"/>
    <w:rsid w:val="009A07DD"/>
    <w:rsid w:val="009A0A89"/>
    <w:rsid w:val="009B47EC"/>
    <w:rsid w:val="009C32CB"/>
    <w:rsid w:val="009C3C0C"/>
    <w:rsid w:val="009D0B09"/>
    <w:rsid w:val="009D74A8"/>
    <w:rsid w:val="009E03CD"/>
    <w:rsid w:val="009E09C6"/>
    <w:rsid w:val="009E4F1E"/>
    <w:rsid w:val="009E76FF"/>
    <w:rsid w:val="009F2C5A"/>
    <w:rsid w:val="00A305B7"/>
    <w:rsid w:val="00A307BD"/>
    <w:rsid w:val="00A47D39"/>
    <w:rsid w:val="00A600CC"/>
    <w:rsid w:val="00A66924"/>
    <w:rsid w:val="00A73704"/>
    <w:rsid w:val="00A76943"/>
    <w:rsid w:val="00A874B3"/>
    <w:rsid w:val="00A911B5"/>
    <w:rsid w:val="00AA03C9"/>
    <w:rsid w:val="00AA575E"/>
    <w:rsid w:val="00AB76FE"/>
    <w:rsid w:val="00AC3E6A"/>
    <w:rsid w:val="00AC4958"/>
    <w:rsid w:val="00AC5F79"/>
    <w:rsid w:val="00AE0DAE"/>
    <w:rsid w:val="00AF0083"/>
    <w:rsid w:val="00AF04A2"/>
    <w:rsid w:val="00B058A7"/>
    <w:rsid w:val="00B20476"/>
    <w:rsid w:val="00B2505A"/>
    <w:rsid w:val="00B409B8"/>
    <w:rsid w:val="00B60194"/>
    <w:rsid w:val="00B6271B"/>
    <w:rsid w:val="00B64D8C"/>
    <w:rsid w:val="00B71A2C"/>
    <w:rsid w:val="00B750B7"/>
    <w:rsid w:val="00B86B8E"/>
    <w:rsid w:val="00B9056F"/>
    <w:rsid w:val="00BA2762"/>
    <w:rsid w:val="00BB5B9D"/>
    <w:rsid w:val="00BD50F3"/>
    <w:rsid w:val="00BF4DF9"/>
    <w:rsid w:val="00BF6D7F"/>
    <w:rsid w:val="00C21DAD"/>
    <w:rsid w:val="00C233AD"/>
    <w:rsid w:val="00C23C84"/>
    <w:rsid w:val="00C334C5"/>
    <w:rsid w:val="00C53929"/>
    <w:rsid w:val="00C56B76"/>
    <w:rsid w:val="00C5715C"/>
    <w:rsid w:val="00C61FA8"/>
    <w:rsid w:val="00C67B38"/>
    <w:rsid w:val="00C713F4"/>
    <w:rsid w:val="00C863D4"/>
    <w:rsid w:val="00C86D71"/>
    <w:rsid w:val="00C97A40"/>
    <w:rsid w:val="00CA0B72"/>
    <w:rsid w:val="00CA7EFE"/>
    <w:rsid w:val="00CB30B5"/>
    <w:rsid w:val="00CC3305"/>
    <w:rsid w:val="00CC6FFB"/>
    <w:rsid w:val="00CE001C"/>
    <w:rsid w:val="00CE322E"/>
    <w:rsid w:val="00CE74D1"/>
    <w:rsid w:val="00CE7FA1"/>
    <w:rsid w:val="00CF0183"/>
    <w:rsid w:val="00CF502A"/>
    <w:rsid w:val="00CF6B40"/>
    <w:rsid w:val="00D04C80"/>
    <w:rsid w:val="00D073D9"/>
    <w:rsid w:val="00D11D10"/>
    <w:rsid w:val="00D206C0"/>
    <w:rsid w:val="00D25704"/>
    <w:rsid w:val="00D4050A"/>
    <w:rsid w:val="00D53E4A"/>
    <w:rsid w:val="00D66129"/>
    <w:rsid w:val="00D744AF"/>
    <w:rsid w:val="00D75708"/>
    <w:rsid w:val="00D80CF1"/>
    <w:rsid w:val="00D8306F"/>
    <w:rsid w:val="00D833EA"/>
    <w:rsid w:val="00D91F06"/>
    <w:rsid w:val="00D97F24"/>
    <w:rsid w:val="00DA05BE"/>
    <w:rsid w:val="00DA6FEC"/>
    <w:rsid w:val="00DA7615"/>
    <w:rsid w:val="00DB5C68"/>
    <w:rsid w:val="00DC35B2"/>
    <w:rsid w:val="00DC5949"/>
    <w:rsid w:val="00DD1500"/>
    <w:rsid w:val="00DD1F75"/>
    <w:rsid w:val="00DE26E4"/>
    <w:rsid w:val="00DF098D"/>
    <w:rsid w:val="00DF27EA"/>
    <w:rsid w:val="00E0105E"/>
    <w:rsid w:val="00E027CF"/>
    <w:rsid w:val="00E04202"/>
    <w:rsid w:val="00E112B8"/>
    <w:rsid w:val="00E11D43"/>
    <w:rsid w:val="00E2169E"/>
    <w:rsid w:val="00E241CD"/>
    <w:rsid w:val="00E2628E"/>
    <w:rsid w:val="00E35438"/>
    <w:rsid w:val="00E4780A"/>
    <w:rsid w:val="00E51C75"/>
    <w:rsid w:val="00E60653"/>
    <w:rsid w:val="00E61DDD"/>
    <w:rsid w:val="00E64288"/>
    <w:rsid w:val="00E704BF"/>
    <w:rsid w:val="00E70D1C"/>
    <w:rsid w:val="00E86F61"/>
    <w:rsid w:val="00E94E53"/>
    <w:rsid w:val="00E95032"/>
    <w:rsid w:val="00EA09C1"/>
    <w:rsid w:val="00EA0E3F"/>
    <w:rsid w:val="00ED246A"/>
    <w:rsid w:val="00EE4593"/>
    <w:rsid w:val="00EE60A1"/>
    <w:rsid w:val="00EE7222"/>
    <w:rsid w:val="00F03A31"/>
    <w:rsid w:val="00F1198E"/>
    <w:rsid w:val="00F212BE"/>
    <w:rsid w:val="00F32ACC"/>
    <w:rsid w:val="00F611E9"/>
    <w:rsid w:val="00F771B6"/>
    <w:rsid w:val="00FA159E"/>
    <w:rsid w:val="00FA6D6E"/>
    <w:rsid w:val="00FA6FAF"/>
    <w:rsid w:val="00FB479C"/>
    <w:rsid w:val="00FC5D36"/>
    <w:rsid w:val="00FD24D4"/>
    <w:rsid w:val="00FD39C2"/>
    <w:rsid w:val="00FD3AB6"/>
    <w:rsid w:val="00FD6AD9"/>
    <w:rsid w:val="00FF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5B62B"/>
  <w15:chartTrackingRefBased/>
  <w15:docId w15:val="{2F310E15-499C-9B4A-B08C-D33814B6F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713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3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3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3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3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3F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3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3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3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3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3F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3F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3F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3F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3F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3F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713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1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3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13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3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1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3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1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3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1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欧 张</dc:creator>
  <cp:keywords/>
  <dc:description/>
  <cp:lastModifiedBy>Laura Davis</cp:lastModifiedBy>
  <cp:revision>2</cp:revision>
  <dcterms:created xsi:type="dcterms:W3CDTF">2024-11-13T12:35:00Z</dcterms:created>
  <dcterms:modified xsi:type="dcterms:W3CDTF">2024-11-27T12:26:00Z</dcterms:modified>
</cp:coreProperties>
</file>